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883"/>
        <w:gridCol w:w="6133"/>
      </w:tblGrid>
      <w:tr w:rsidR="00532C2D" w14:paraId="5655FFE8" w14:textId="77777777" w:rsidTr="006D2C4C">
        <w:tc>
          <w:tcPr>
            <w:tcW w:w="2883" w:type="dxa"/>
            <w:vAlign w:val="center"/>
          </w:tcPr>
          <w:p w14:paraId="7CE044FA" w14:textId="77777777" w:rsidR="00532C2D" w:rsidRPr="000B1E86" w:rsidRDefault="00532C2D" w:rsidP="006D2C4C">
            <w:pPr>
              <w:spacing w:line="480" w:lineRule="auto"/>
              <w:rPr>
                <w:b/>
                <w:bCs/>
              </w:rPr>
            </w:pPr>
            <w:r>
              <w:br w:type="page"/>
            </w:r>
            <w:r w:rsidRPr="000B1E86">
              <w:rPr>
                <w:b/>
                <w:bCs/>
              </w:rPr>
              <w:t>Study</w:t>
            </w:r>
          </w:p>
        </w:tc>
        <w:tc>
          <w:tcPr>
            <w:tcW w:w="6133" w:type="dxa"/>
            <w:vAlign w:val="center"/>
          </w:tcPr>
          <w:p w14:paraId="42C3385C" w14:textId="77777777" w:rsidR="00532C2D" w:rsidRPr="000B1E86" w:rsidRDefault="00532C2D" w:rsidP="006D2C4C">
            <w:pPr>
              <w:spacing w:line="480" w:lineRule="auto"/>
              <w:rPr>
                <w:b/>
                <w:bCs/>
              </w:rPr>
            </w:pPr>
            <w:r w:rsidRPr="000B1E86">
              <w:rPr>
                <w:b/>
                <w:bCs/>
              </w:rPr>
              <w:t>Reported performance</w:t>
            </w:r>
          </w:p>
        </w:tc>
      </w:tr>
      <w:tr w:rsidR="00532C2D" w14:paraId="3ADBE87B" w14:textId="77777777" w:rsidTr="006D2C4C">
        <w:tc>
          <w:tcPr>
            <w:tcW w:w="2883" w:type="dxa"/>
            <w:vAlign w:val="center"/>
          </w:tcPr>
          <w:p w14:paraId="3C4742FE" w14:textId="77777777" w:rsidR="00532C2D" w:rsidRDefault="00532C2D" w:rsidP="006D2C4C">
            <w:pPr>
              <w:spacing w:line="480" w:lineRule="auto"/>
            </w:pPr>
            <w:proofErr w:type="spellStart"/>
            <w:r>
              <w:t>Alheejawi</w:t>
            </w:r>
            <w:proofErr w:type="spellEnd"/>
            <w:r>
              <w:t xml:space="preserve"> 2019</w:t>
            </w:r>
            <w:r>
              <w:fldChar w:fldCharType="begin"/>
            </w:r>
            <w:r>
              <w:instrText xml:space="preserve"> ADDIN ZOTERO_ITEM CSL_CITATION {"citationID":"6V6O5HME","properties":{"formattedCitation":"\\super 25\\nosupersub{}","plainCitation":"25","noteIndex":0},"citationItems":[{"id":1309,"uris":["http://zotero.org/users/9716126/items/UJVJSAAJ"],"itemData":{"id":1309,"type":"article-journal","abstract":"The lymphatic system is the immune system of the human body, and includes networks of vessels spread over the body, lymph nodes, and lymph fluid. The lymph nodes are considered as purification units that collect the lymph fluid from the lymph vessels. Since the lymph nodes collect the cancer cells that escape from a malignant tumor and try to spread to the rest of the body, the lymph node analysis is important for staging many types skin and breast cancers. In this paper, we propose a Computer Aided Diagnosis (CAD) method that segments the lymph nodes and melanoma regions in a biopsy image and measure the proliferation index. The proposed method contains two stages. First, an automated technique is used to segment the lymph nodes in a biopsy image based on histogram and high frequency features. In the second stage, the proliferation index for the melanoma regions is calculated by comparing the number of active and passive nuclei. Experimental results on 76 different lymph node images show that the proposed segmentation technique can robustly segment the lymph nodes with more than 90% accuracy. The proposed proliferation index calculation has low complexity and has an average error rate of less than 1.5%.","container-title":"Computerized medical imaging and graphics : the official journal of the Computerized Medical Imaging Society","DOI":"10.1016/j.compmedimag.2019.01.006","note":"publisher-place: (Alheejawi S) University of Alberta, Edmonton, AB, T6G 2V4, Canada.","page":"19-29","title":"Novel lymph node segmentation and proliferation index measurement for skin melanoma biopsy images.","volume":"73","author":[{"family":"Alheejaw","given":"S"},{"family":"Xu","given":"H"},{"family":"Berendt","given":"R"},{"family":"Jha","given":"N"},{"family":"Mandal","given":"M"}],"issued":{"date-parts":[["2019"]]}}}],"schema":"https://github.com/citation-style-language/schema/raw/master/csl-citation.json"} </w:instrText>
            </w:r>
            <w:r>
              <w:fldChar w:fldCharType="separate"/>
            </w:r>
            <w:r w:rsidRPr="00AB6399">
              <w:rPr>
                <w:szCs w:val="24"/>
                <w:vertAlign w:val="superscript"/>
              </w:rPr>
              <w:t>25</w:t>
            </w:r>
            <w:r>
              <w:fldChar w:fldCharType="end"/>
            </w:r>
          </w:p>
        </w:tc>
        <w:tc>
          <w:tcPr>
            <w:tcW w:w="6133" w:type="dxa"/>
            <w:vAlign w:val="center"/>
          </w:tcPr>
          <w:p w14:paraId="14E1F0B4" w14:textId="77777777" w:rsidR="00532C2D" w:rsidRDefault="00532C2D" w:rsidP="006D2C4C">
            <w:pPr>
              <w:spacing w:line="480" w:lineRule="auto"/>
            </w:pPr>
            <w:r>
              <w:t>90% accuracy</w:t>
            </w:r>
          </w:p>
        </w:tc>
      </w:tr>
      <w:tr w:rsidR="00532C2D" w14:paraId="33348B5E" w14:textId="77777777" w:rsidTr="006D2C4C">
        <w:tc>
          <w:tcPr>
            <w:tcW w:w="2883" w:type="dxa"/>
            <w:vAlign w:val="center"/>
          </w:tcPr>
          <w:p w14:paraId="21728E47" w14:textId="77777777" w:rsidR="00532C2D" w:rsidRDefault="00532C2D" w:rsidP="006D2C4C">
            <w:pPr>
              <w:spacing w:line="480" w:lineRule="auto"/>
            </w:pPr>
            <w:proofErr w:type="spellStart"/>
            <w:r>
              <w:t>Alheejawi</w:t>
            </w:r>
            <w:proofErr w:type="spellEnd"/>
            <w:r>
              <w:t xml:space="preserve"> 2021</w:t>
            </w:r>
            <w:r>
              <w:fldChar w:fldCharType="begin"/>
            </w:r>
            <w:r>
              <w:instrText xml:space="preserve"> ADDIN ZOTERO_ITEM CSL_CITATION {"citationID":"fpcLyii5","properties":{"formattedCitation":"\\super 26\\nosupersub{}","plainCitation":"26","noteIndex":0},"citationItems":[{"id":3909,"uris":["http://zotero.org/users/9716126/items/VZV9NLFQ"],"itemData":{"id":3909,"type":"article-journal","abstract":"Histopathological images are widely used to diagnose diseases including skin cancer. As digital histopathological images are typically of very large size, in the order of several billion pixels, automated identification of all abnormal cell nuclei and their distribution within multiple tissue sections would assist rapid comprehensive diagnostic assessment. In this paper, we propose a deep learning-based technique to segment the melanoma regions in Hematoxylin and Eosin (H&amp;E) stained histopathological images. In this technique, the nuclei in the image are first segmented using a Convolutional Neural Network (CNN). The segmented nuclei are then used to generate melanoma region masks. Experimental results with a small melanoma dataset show that the proposed method can potentially segment the nuclei with more than 94 % accuracy and segment the melanoma regions with a Dice coefficient of around 85 %. The proposed technique also has a small execution time making it suitable for clinical diagnosis with a fast turnaround time.","container-title":"Tissue &amp; cell","DOI":"10.1016/j.tice.2021.101659","ISSN":"1532-3072","note":"publisher-place: (Alheejawi S) Department of Electrical and Computer Engineering, University of Alberta, Edmonton, AB, Canada. Electronic address: alheejaw@ualberta.ca.","page":"101659","title":"Detection of malignant melanoma in H&amp;E-stained images using deep learning techniques.","volume":"73","author":[{"family":"Alheejawi","given":"S"},{"family":"Berendt","given":"R"},{"family":"Jha","given":"N"},{"family":"SP","given":"Maity"},{"family":"Mandal","given":"M"}],"issued":{"date-parts":[["2021"]]}}}],"schema":"https://github.com/citation-style-language/schema/raw/master/csl-citation.json"} </w:instrText>
            </w:r>
            <w:r>
              <w:fldChar w:fldCharType="separate"/>
            </w:r>
            <w:r w:rsidRPr="00AB6399">
              <w:rPr>
                <w:szCs w:val="24"/>
                <w:vertAlign w:val="superscript"/>
              </w:rPr>
              <w:t>26</w:t>
            </w:r>
            <w:r>
              <w:fldChar w:fldCharType="end"/>
            </w:r>
          </w:p>
        </w:tc>
        <w:tc>
          <w:tcPr>
            <w:tcW w:w="6133" w:type="dxa"/>
            <w:vAlign w:val="center"/>
          </w:tcPr>
          <w:p w14:paraId="42C8FA3B" w14:textId="77777777" w:rsidR="00532C2D" w:rsidRDefault="00532C2D" w:rsidP="006D2C4C">
            <w:pPr>
              <w:spacing w:line="480" w:lineRule="auto"/>
            </w:pPr>
            <w:r>
              <w:t>94% accuracy, 85% dice co-efficient</w:t>
            </w:r>
          </w:p>
        </w:tc>
      </w:tr>
      <w:tr w:rsidR="00532C2D" w14:paraId="3BA651DE" w14:textId="77777777" w:rsidTr="006D2C4C">
        <w:tc>
          <w:tcPr>
            <w:tcW w:w="2883" w:type="dxa"/>
            <w:vAlign w:val="center"/>
          </w:tcPr>
          <w:p w14:paraId="01D35823" w14:textId="77777777" w:rsidR="00532C2D" w:rsidRDefault="00532C2D" w:rsidP="006D2C4C">
            <w:pPr>
              <w:spacing w:line="480" w:lineRule="auto"/>
            </w:pPr>
            <w:proofErr w:type="spellStart"/>
            <w:r>
              <w:t>Henriet</w:t>
            </w:r>
            <w:proofErr w:type="spellEnd"/>
            <w:r>
              <w:t xml:space="preserve"> 2017</w:t>
            </w:r>
            <w:r>
              <w:fldChar w:fldCharType="begin"/>
            </w:r>
            <w:r>
              <w:instrText xml:space="preserve"> ADDIN ZOTERO_ITEM CSL_CITATION {"citationID":"hwCe6aQO","properties":{"formattedCitation":"\\super 23\\nosupersub{}","plainCitation":"23","noteIndex":0},"citationItems":[{"id":1149,"uris":["http://zotero.org/users/9716126/items/VYB2Z8VM"],"itemData":{"id":1149,"type":"article-journal","abstract":"Background: Spitz Tumors (ST) are infrequent melanocytic tumors. Their classification in Spitz Nevus (SN) or Atypical Spitz Tumor (AST) depends on histopathological features and immunohistochemical markers. Artificial Neural Network (ANN) is an Artificial Intelligence (AI) tool that can interpolate results considering past experiences. This work is about the influence of age on these diagnoses via an ANN, and is part of a larger study about the possible contribution of AI in Spitz Tumors classification. Design(s): An ANN is composed of \"neurons\" distributed over different layers. Each neuron of a layer is connected to all the neurons of the next layer through a weighted arc. The ANN training consists in computing the weights of the arcs, using a training data set composed of the input values and the expected ouput values. Then, the ANN can interpolate any result from any unknown input value. We analyzed 40 ST (33 SN and 7 AST) on 11 morphological features (diameter, thickness, cytonuclear atypia, subcutis extension, asymmetry, poor circumscription, pagetoid spread, lymphocytic infiltrate, high cellular density and Kamino bodies) and used 4 immunomarkers (Melan-A, HMB-45, BRAFV600E and ALK). We have trained and tested ANNs composed of 15 inputs (the data previously mentioned) and one input (SN or AST). The data have been split in 4 subsets in order to perform a 3-cross over validation. Result(s): ANNs trained on adult tumors classified correctly 78% of adult tumors and 82 to 91% of children tumors. However, ANNs trained on children tumors gave correct diagnoses for 66 to 78% of adult tumors and 72 to 82% of children tumors.ANNs trained on adult tumors gave more reliable diagnoses than ANNs trained on children tumors. Conclusion(s): This study using an AI tool on a small cohort doesn't allow to distinguish NS from TSA with certainty on histopathological and immunomarkers data. But it strengthens the idea that adult tumors is a better base than children tumors for Spitz tumors diagnosis.","container-title":"Laboratory Investigation","DOI":"10.1038/labinvest.2016.165","note":"publisher-place: (Henriet, Monnin, Clerc, Morello, Zehrouni) Laboratoire Femto st UMR 6174 CNRS Besancon, France; North Franche Comte Hospital, Belfort, Franche Comte, France\npublisher: Nature Publishing Group","page":"130A-130A","title":"508 Diagnosis of spitz tumor using artificial neural networks","volume":"97","author":[{"family":"Henriet","given":"J"},{"family":"Monnin","given":"C"},{"family":"Clerc","given":"J"},{"family":"Morello","given":"BC"},{"family":"Zehrouni","given":"N"}],"issued":{"date-parts":[["2017"]]}}}],"schema":"https://github.com/citation-style-language/schema/raw/master/csl-citation.json"} </w:instrText>
            </w:r>
            <w:r>
              <w:fldChar w:fldCharType="separate"/>
            </w:r>
            <w:r w:rsidRPr="00AB6399">
              <w:rPr>
                <w:szCs w:val="24"/>
                <w:vertAlign w:val="superscript"/>
              </w:rPr>
              <w:t>23</w:t>
            </w:r>
            <w:r>
              <w:fldChar w:fldCharType="end"/>
            </w:r>
          </w:p>
        </w:tc>
        <w:tc>
          <w:tcPr>
            <w:tcW w:w="6133" w:type="dxa"/>
            <w:vAlign w:val="center"/>
          </w:tcPr>
          <w:p w14:paraId="23E8F907" w14:textId="77777777" w:rsidR="00532C2D" w:rsidRDefault="00532C2D" w:rsidP="006D2C4C">
            <w:pPr>
              <w:spacing w:line="480" w:lineRule="auto"/>
            </w:pPr>
            <w:r>
              <w:t>91% percentage correctly classified</w:t>
            </w:r>
          </w:p>
        </w:tc>
      </w:tr>
      <w:tr w:rsidR="00532C2D" w14:paraId="7D2CC745" w14:textId="77777777" w:rsidTr="006D2C4C">
        <w:tc>
          <w:tcPr>
            <w:tcW w:w="2883" w:type="dxa"/>
            <w:vAlign w:val="center"/>
          </w:tcPr>
          <w:p w14:paraId="769F97B3" w14:textId="77777777" w:rsidR="00532C2D" w:rsidRDefault="00532C2D" w:rsidP="006D2C4C">
            <w:pPr>
              <w:spacing w:line="480" w:lineRule="auto"/>
            </w:pPr>
            <w:r>
              <w:t>Li 2019</w:t>
            </w:r>
            <w:r>
              <w:fldChar w:fldCharType="begin"/>
            </w:r>
            <w:r>
              <w:instrText xml:space="preserve"> ADDIN ZOTERO_ITEM CSL_CITATION {"citationID":"1f7oyQ2W","properties":{"formattedCitation":"\\super 31\\nosupersub{}","plainCitation":"31","noteIndex":0},"citationItems":[{"id":5298,"uris":["http://zotero.org/users/9716126/items/IL9KBBB5"],"itemData":{"id":5298,"type":"article-journal","abstract":"Artificial intelligence technologies, as novel diagnostic tools, are now affecting medical community in profound ways. Since melanocytic lesions exhibit significant morphological heterogeneity, automated classification of skin lesions is a challenging task with limited dataset. With the support of Xiangya Hospital Medical Association and TCGA open-access dataset, we collected 2186 whole histopathology slide images at magnifications of 20x and 40x in the project. We train a deep convolutional neural network (CNN), using 224x224 pixel size with labeled lesion tissue as inputs. In particular, a patch-level classifier on image patches is designed which can keep most of the discriminative details at cellular-level visual features. We test its performance against 10 certified dermatopathologists on biopsy-proven pathological images with critical binary classification use case: malignant melanomas versus benign nevi. Our model showed 91% of accuracy and 87% of F-score, which can achieve average pathologist-level classification. Furthermore, it can distinguish intradermal, junction and compound nevus from melanomas with 70% of F-score. The capacity of deep learning-based applications built confidence that a broader range of pathological images along with strategical approaches of CNN can obviously improve the performance levels to experienced dermatopathologists. Copyright © 2019","container-title":"Journal of Investigative Dermatology","DOI":"10.1016/j.jid.2019.03.904","issue":"5","note":"publisher-place: (Chen) The Department of Dermatology, Xiangya Hospital, Central South University, Changsha, Hunan, China\npublisher: Elsevier B.V.","title":"828 Dermatopathologist-level classification of skin cancer with deep neural networks at multi-magnification","URL":"http://www.jidonline.org/article/S0022202X19310954/pdf","volume":"139","author":[{"family":"Li","given":"F"},{"family":"Chen","given":"X"},{"family":"Zhao","given":"S"},{"family":"Zuo","given":"K"},{"family":"Xie","given":"P"},{"family":"Liu","given":"J"},{"family":"Yang","given":"C"},{"family":"Lu","given":"K"},{"family":"Yin","given":"M"}],"issued":{"date-parts":[["2019"]]}}}],"schema":"https://github.com/citation-style-language/schema/raw/master/csl-citation.json"} </w:instrText>
            </w:r>
            <w:r>
              <w:fldChar w:fldCharType="separate"/>
            </w:r>
            <w:r w:rsidRPr="00AB6399">
              <w:rPr>
                <w:szCs w:val="24"/>
                <w:vertAlign w:val="superscript"/>
              </w:rPr>
              <w:t>31</w:t>
            </w:r>
            <w:r>
              <w:fldChar w:fldCharType="end"/>
            </w:r>
          </w:p>
        </w:tc>
        <w:tc>
          <w:tcPr>
            <w:tcW w:w="6133" w:type="dxa"/>
            <w:vAlign w:val="center"/>
          </w:tcPr>
          <w:p w14:paraId="638B9700" w14:textId="77777777" w:rsidR="00532C2D" w:rsidRDefault="00532C2D" w:rsidP="006D2C4C">
            <w:pPr>
              <w:spacing w:line="480" w:lineRule="auto"/>
            </w:pPr>
            <w:r>
              <w:t>91% accuracy, 87% F-score</w:t>
            </w:r>
          </w:p>
        </w:tc>
      </w:tr>
      <w:tr w:rsidR="00532C2D" w14:paraId="01DECDAF" w14:textId="77777777" w:rsidTr="006D2C4C">
        <w:tc>
          <w:tcPr>
            <w:tcW w:w="2883" w:type="dxa"/>
            <w:vAlign w:val="center"/>
          </w:tcPr>
          <w:p w14:paraId="39E58DF7" w14:textId="77777777" w:rsidR="00532C2D" w:rsidRDefault="00532C2D" w:rsidP="006D2C4C">
            <w:pPr>
              <w:spacing w:line="480" w:lineRule="auto"/>
            </w:pPr>
            <w:r>
              <w:t>Li 2021</w:t>
            </w:r>
            <w:r>
              <w:fldChar w:fldCharType="begin"/>
            </w:r>
            <w:r>
              <w:instrText xml:space="preserve"> ADDIN ZOTERO_ITEM CSL_CITATION {"citationID":"XMRpUUvX","properties":{"formattedCitation":"\\super 30\\nosupersub{}","plainCitation":"30","noteIndex":0},"citationItems":[{"id":1014,"uris":["http://zotero.org/users/9716126/items/CVEBNAMB"],"itemData":{"id":1014,"type":"article-journal","abstract":"In traditional hospital systems, diagnosis and localization of melanoma are the critical challenges for pathological analysis, treatment instructions, and prognosis evaluation particularly in skin diseases. In literature, various studies have been reported to address these issues; however, a prominent smart diagnosis system is needed to be developed for the smart healthcare system. In this study, a deep learning-enabled diagnostic system is proposed and implemented that it has the capacity to automatically detect malignant melanoma in whole slide images (WSIs). In this system, the convolutional neural network (CNN), sophisticated statistical method, and image processing algorithms were integrated and implemented to locate benign and malignant lesions which are extremely useful in the diagnoses process of melanoma disease. To verify the exceptional performance of the proposed scheme, it is implemented in a multicenter database, which has 701 WSIs (641 WSIs from Central South University Xiangya Hospital (CSUXH) and 60 WSIs from the Cancer Genome Atlas (TCGA)). Experimental results have verified that the proposed system has achieved an area under the receiver operating characteristic curve (AUROC) of 0.971. Furthermore, the lesion area on the WSIs is represented by its degree of malignancy. These results show that the proposed system has the capacity to fully automate the diagnosis and localization problem of the melanoma in the smart healthcare systems.","container-title":"Journal of Healthcare Engineering","DOI":"10.1155/2021/5972962","title":"Automated Diagnosis and Localization of Melanoma from Skin Histopathology Slides Using Deep Learning: A Multicenter Study","volume":"2021","author":[{"family":"Li","given":"Tao"},{"family":"Xie","given":"Peizhen"},{"family":"Liu","given":"Jie"},{"family":"Chen","given":"Mingliang"},{"family":"Zhao","given":"Shuang"},{"family":"Kang","given":"Wenjie"},{"family":"Zuo","given":"Ke"},{"family":"Li","given":"Fangfang"}],"issued":{"date-parts":[["2021"]]}}}],"schema":"https://github.com/citation-style-language/schema/raw/master/csl-citation.json"} </w:instrText>
            </w:r>
            <w:r>
              <w:fldChar w:fldCharType="separate"/>
            </w:r>
            <w:r w:rsidRPr="00AB6399">
              <w:rPr>
                <w:szCs w:val="24"/>
                <w:vertAlign w:val="superscript"/>
              </w:rPr>
              <w:t>30</w:t>
            </w:r>
            <w:r>
              <w:fldChar w:fldCharType="end"/>
            </w:r>
          </w:p>
        </w:tc>
        <w:tc>
          <w:tcPr>
            <w:tcW w:w="6133" w:type="dxa"/>
            <w:vAlign w:val="center"/>
          </w:tcPr>
          <w:p w14:paraId="368405C9" w14:textId="77777777" w:rsidR="00532C2D" w:rsidRDefault="00532C2D" w:rsidP="006D2C4C">
            <w:pPr>
              <w:spacing w:line="480" w:lineRule="auto"/>
            </w:pPr>
            <w:r>
              <w:t>0.971 AUC</w:t>
            </w:r>
          </w:p>
        </w:tc>
      </w:tr>
      <w:tr w:rsidR="00532C2D" w14:paraId="45C31E3E" w14:textId="77777777" w:rsidTr="006D2C4C">
        <w:tc>
          <w:tcPr>
            <w:tcW w:w="2883" w:type="dxa"/>
            <w:vAlign w:val="center"/>
          </w:tcPr>
          <w:p w14:paraId="5B8567FF" w14:textId="77777777" w:rsidR="00532C2D" w:rsidRDefault="00532C2D" w:rsidP="006D2C4C">
            <w:pPr>
              <w:spacing w:line="480" w:lineRule="auto"/>
            </w:pPr>
            <w:r>
              <w:t>Lu 2012</w:t>
            </w:r>
            <w:r>
              <w:fldChar w:fldCharType="begin"/>
            </w:r>
            <w:r>
              <w:instrText xml:space="preserve"> ADDIN ZOTERO_ITEM CSL_CITATION {"citationID":"6DtlAxLC","properties":{"formattedCitation":"\\super 28\\nosupersub{}","plainCitation":"28","noteIndex":0},"citationItems":[{"id":1417,"uris":["http://zotero.org/users/9716126/items/8R72DCVN"],"itemData":{"id":1417,"type":"article-journal","abstract":"OBJECTIVE: To develop a computer-aided robust nuclei segmentation technique for quantitative histopathologi- cal image analysis. STUDY DESIGN: A robust nuclei segmentation tech- nique for histopathological image analysis is proposed. The proposed technique uses a hybrid morphological re- construction module to reduce the intensity variation within the nuclei regions and suppress the noise in the image. A local region adaptive threshold selection mod- ule, based on local optimal threshold is used to segment the nuclei. The technique incorporates domain-specific knowledge of skin histopathological images for a more accurate segmentation results. RESULTS: The technique is compared to the manually labeled nuclei locations and nuclei boundaries for the performance evaluations. On different histopathological images of skin epidermis with complex background, con- taining more than 3000 nuclei, the technique provides a good nuclei detection performance: 88.11% sensitivity rate, 80.02% positive prediction rate and only 5.34% under-segmentation rate compared to the manually la- beled nuclei locations. Compared to the 110 manually segmented nuclei regions, the proposed technique pro- vides a good segmentation performance (in terms of the nucleus area, perimeter, and form factor). CONCLUSION: The proposed technique is able to pro- vide more accurate segmentation performance compared to the existing techniques and can be employed for quan- titative analysis of the histopathological images.","container-title":"Analytical and Quantitaive Cytopathology and Histopathology","page":"1-13","title":"A robust automatic nuclei segmentation technique for quantitative histopathological image analysis","volume":"34","author":[{"family":"Lu","given":"Cheng"},{"family":"Mahmood","given":"Muhammad"},{"family":"Jha","given":"Naresh"},{"family":"Mandal","given":"Mrinal"}],"issued":{"date-parts":[["2012"]]}}}],"schema":"https://github.com/citation-style-language/schema/raw/master/csl-citation.json"} </w:instrText>
            </w:r>
            <w:r>
              <w:fldChar w:fldCharType="separate"/>
            </w:r>
            <w:r w:rsidRPr="00AB6399">
              <w:rPr>
                <w:szCs w:val="24"/>
                <w:vertAlign w:val="superscript"/>
              </w:rPr>
              <w:t>28</w:t>
            </w:r>
            <w:r>
              <w:fldChar w:fldCharType="end"/>
            </w:r>
          </w:p>
        </w:tc>
        <w:tc>
          <w:tcPr>
            <w:tcW w:w="6133" w:type="dxa"/>
            <w:vAlign w:val="center"/>
          </w:tcPr>
          <w:p w14:paraId="27F38F09" w14:textId="77777777" w:rsidR="00532C2D" w:rsidRDefault="00532C2D" w:rsidP="006D2C4C">
            <w:pPr>
              <w:spacing w:line="480" w:lineRule="auto"/>
            </w:pPr>
            <w:r>
              <w:t>88.11% sensitivity rate, 80.02% positive prediction rate, 5.34% under-segmentation rate</w:t>
            </w:r>
          </w:p>
        </w:tc>
      </w:tr>
      <w:tr w:rsidR="00532C2D" w14:paraId="0789F4DC" w14:textId="77777777" w:rsidTr="006D2C4C">
        <w:tc>
          <w:tcPr>
            <w:tcW w:w="2883" w:type="dxa"/>
            <w:vAlign w:val="center"/>
          </w:tcPr>
          <w:p w14:paraId="696BFF6C" w14:textId="77777777" w:rsidR="00532C2D" w:rsidRDefault="00532C2D" w:rsidP="006D2C4C">
            <w:pPr>
              <w:spacing w:line="480" w:lineRule="auto"/>
            </w:pPr>
            <w:r>
              <w:t>Lu 2015</w:t>
            </w:r>
            <w:r>
              <w:fldChar w:fldCharType="begin"/>
            </w:r>
            <w:r>
              <w:instrText xml:space="preserve"> ADDIN ZOTERO_ITEM CSL_CITATION {"citationID":"TciveM99","properties":{"formattedCitation":"\\super 27\\nosupersub{}","plainCitation":"27","noteIndex":0},"citationItems":[{"id":917,"uris":["http://zotero.org/users/9716126/items/SHTK5M6R"],"itemData":{"id":917,"type":"article-journal","abstract":"Abstract Melanoma is the most aggressive type of skin cancer, and the pathological examination remains the gold standard for the final diagnosis. Traditionally, the histopathology slides are examined under a microscope by pathologists which typically leads to inter- and intra-observer variations. In addition, it is time consuming and tedious to analyze a whole glass slide manually. In this paper, we propose an efficient technique for automated analysis and diagnosis of the skin whole slide image. The proposed technique consists of five modules: epidermis segmentation, keratinocytes segmentation, melanocytes detection, feature construction and classification. Since the epidermis, keratinocytes and melanocytes are important cues for the pathologists, these regions are first segmented. Based on the segmented regions of interest, the spatial distribution and morphological features are constructed. These features, representing a skin tissue, are classified by a multi-class support vector machine classifier. Experimental results show that the proposed technique is able to provide a satisfactory performance (with about 90% classification accuracy) and is able to assist the pathologist for the skin tissue analysis and diagnosis.","container-title":"Pattern Recognition","DOI":"10.1016/j.patcog.2015.02.023","issue":"8","note":"publisher: Elsevier","page":"2738-2750","title":"Automated analysis and diagnosis of skin melanoma on whole slide histopathological images","volume":"48","author":[{"family":"Lu","given":"Cheng"},{"family":"Mandal","given":"Mrinal"}],"issued":{"date-parts":[["2015"]]}}}],"schema":"https://github.com/citation-style-language/schema/raw/master/csl-citation.json"} </w:instrText>
            </w:r>
            <w:r>
              <w:fldChar w:fldCharType="separate"/>
            </w:r>
            <w:r w:rsidRPr="00AB6399">
              <w:rPr>
                <w:szCs w:val="24"/>
                <w:vertAlign w:val="superscript"/>
              </w:rPr>
              <w:t>27</w:t>
            </w:r>
            <w:r>
              <w:fldChar w:fldCharType="end"/>
            </w:r>
          </w:p>
        </w:tc>
        <w:tc>
          <w:tcPr>
            <w:tcW w:w="6133" w:type="dxa"/>
            <w:vAlign w:val="center"/>
          </w:tcPr>
          <w:p w14:paraId="6F32B656" w14:textId="77777777" w:rsidR="00532C2D" w:rsidRDefault="00532C2D" w:rsidP="006D2C4C">
            <w:pPr>
              <w:spacing w:line="480" w:lineRule="auto"/>
            </w:pPr>
            <w:r>
              <w:t>~90% accuracy</w:t>
            </w:r>
          </w:p>
        </w:tc>
      </w:tr>
      <w:tr w:rsidR="00532C2D" w14:paraId="1A281AA8" w14:textId="77777777" w:rsidTr="006D2C4C">
        <w:tc>
          <w:tcPr>
            <w:tcW w:w="2883" w:type="dxa"/>
            <w:vAlign w:val="center"/>
          </w:tcPr>
          <w:p w14:paraId="528359E3" w14:textId="77777777" w:rsidR="00532C2D" w:rsidRDefault="00532C2D" w:rsidP="006D2C4C">
            <w:pPr>
              <w:spacing w:line="480" w:lineRule="auto"/>
            </w:pPr>
            <w:r>
              <w:t>Ota 2018</w:t>
            </w:r>
            <w:r>
              <w:fldChar w:fldCharType="begin"/>
            </w:r>
            <w:r>
              <w:instrText xml:space="preserve"> ADDIN ZOTERO_ITEM CSL_CITATION {"citationID":"l4eX9TXO","properties":{"formattedCitation":"\\super 29\\nosupersub{}","plainCitation":"29","noteIndex":0},"citationItems":[{"id":1125,"uris":["http://zotero.org/users/9716126/items/2NFYT8II"],"itemData":{"id":1125,"type":"article-journal","abstract":"Recent progress of deep convolutional neural networks (CNNs) proposed by J. Hinton in 2012 succeeded in classifying general images and opened the possibility for automated diagnosis of medical images. However, the application of CNNs to histopathology image classification is, a challenging task. Since the pixel size of virtual slide images, which microscopically scanned a whole histopathology slide, are comprised of 40 to 100 mega pixels and too large to input into usual CNN. To overcome the issue of large pixel files, we developed a novel method, which consists of two CNN models. First, a whole histopathology slide image is dissected into micro images containing one cell per image. Then, the first CNN classifies dissected images into cell and structure types in four categories of atypical cells, epidermis, dermis, and subcutaneous tissue. Based on the result of the first CNN, heatmaps of each cell or structure class are constructed. Then, the second CNN model diagnosis based on the heatmaps, like as Dr. Bernard Ackermans histopathology illustration. We used 60,000 divided micro images of one malignant melanoma virtual slide image as a dataset for the first CNN deep learning. We convert 121 slides of malignant melanoma and 21 slides of nevus pigmentosus to heatmaps and inputted them to the second CNN. Our model showed 73 % of F-score, while a naive CNN approach that directly input whole histopathology slide images into single CNN achieved 57 % of F-score. We also examined if our method can diagnose other skin tumors, such as basal cell carcinoma, squamous cell carcinoma, seborrheic keratosis, epidermal cyst, Bowens disease, extramammary Pagets disease, and mycosis fungoides. Our result indicated that dermatopathology diagnosis by artificial intelligence requires strategical approaches to reach the levels of experienced dermatopathologists.","container-title":"Journal of Investigative Dermatology","issue":"5","note":"publisher-place: (Ota) Sch. Med., Tohoku Univ., Sendai, Miyagi, Japan\npublisher: Elsevier B.V.","title":"Deep Ackerman a novel deep learning method to develop dermatopathology diagnosis by artificial intelligence","volume":"138","author":[{"family":"Ota","given":"Y"},{"family":"Shido","given":"K"},{"family":"Yamasaki","given":"K"},{"family":"Kojimako","given":"K"},{"family":"Nagasaki","given":"M"},{"family":"Aiba","given":"S"}],"issued":{"date-parts":[["2018"]]}}}],"schema":"https://github.com/citation-style-language/schema/raw/master/csl-citation.json"} </w:instrText>
            </w:r>
            <w:r>
              <w:fldChar w:fldCharType="separate"/>
            </w:r>
            <w:r w:rsidRPr="00AB6399">
              <w:rPr>
                <w:szCs w:val="24"/>
                <w:vertAlign w:val="superscript"/>
              </w:rPr>
              <w:t>29</w:t>
            </w:r>
            <w:r>
              <w:fldChar w:fldCharType="end"/>
            </w:r>
          </w:p>
        </w:tc>
        <w:tc>
          <w:tcPr>
            <w:tcW w:w="6133" w:type="dxa"/>
            <w:vAlign w:val="center"/>
          </w:tcPr>
          <w:p w14:paraId="141C3BA0" w14:textId="77777777" w:rsidR="00532C2D" w:rsidRDefault="00532C2D" w:rsidP="006D2C4C">
            <w:pPr>
              <w:spacing w:line="480" w:lineRule="auto"/>
            </w:pPr>
            <w:r>
              <w:t>73% F-score</w:t>
            </w:r>
          </w:p>
        </w:tc>
      </w:tr>
      <w:tr w:rsidR="00532C2D" w14:paraId="247BF557" w14:textId="77777777" w:rsidTr="006D2C4C">
        <w:tc>
          <w:tcPr>
            <w:tcW w:w="2883" w:type="dxa"/>
            <w:vAlign w:val="center"/>
          </w:tcPr>
          <w:p w14:paraId="0F9354FC" w14:textId="77777777" w:rsidR="00532C2D" w:rsidRDefault="00532C2D" w:rsidP="006D2C4C">
            <w:pPr>
              <w:spacing w:line="480" w:lineRule="auto"/>
            </w:pPr>
            <w:proofErr w:type="spellStart"/>
            <w:r>
              <w:t>Rexhepaj</w:t>
            </w:r>
            <w:proofErr w:type="spellEnd"/>
            <w:r>
              <w:t xml:space="preserve"> 2013</w:t>
            </w:r>
            <w:r>
              <w:fldChar w:fldCharType="begin"/>
            </w:r>
            <w:r>
              <w:instrText xml:space="preserve"> ADDIN ZOTERO_ITEM CSL_CITATION {"citationID":"jKWcpFnB","properties":{"formattedCitation":"\\super 24\\nosupersub{}","plainCitation":"24","noteIndex":0},"citationItems":[{"id":887,"uris":["http://zotero.org/users/9716126/items/NP6CW6KH"],"itemData":{"id":887,"type":"article-journal","abstract":"Aims:Immunohistochemistry is a routine practice in clinical cancer diagnostics and also an established technology for tissue-based research regarding biomarker discovery efforts. Tedious manual assessment of immunohistochemically stained tissue needs to be fully automated to take full advantage o f the potential for high throughput analyses enabled by tissue microarrays and digital pathology. Such automated tools also need to be reproducible for different experimental conditions and biomarker targets. In this study we present a novel supervised melanoma specific pattern recognition approach that is fully automated and quantitative.Methods and Results:Melanoma samples were immunostained for the melanocyte specific target, Melan-A. Images representing immunostained melanoma tissue were then digitally processed to segment regions of interest, highlighting Melan-A positive and negative areas. Color deconvolution was applied to each region of interest to separate the channel containing the immunohistochemistry signal from the hematoxylin counterstaining channel. A support vector machine melanoma classification model was learned from a discovery melanoma patient cohort (n = 264) and subsequently validated on an independent cohort of melanoma patient tissue sample images (n = 157).Conclusion:Here we propose a novel method that takes advantage of utilizing an immuhistochemical marker highlighting melanocytes to fully automate the learning of a general melanoma cell classification model. The presented method can be applied on any protein of interest and thus provides a tool for quantification of immunohistochemistry-based protein expression in melanoma. © 2013 Rexhepaj et al.","container-title":"PLoS ONE","DOI":"10.1371/journal.pone.0062070","issue":"5","title":"A Texture Based Pattern Recognition Approach to Distinguish Melanoma from Non-Melanoma Cells in Histopathological Tissue Microarray Sections","volume":"8","author":[{"family":"Rexhepaj","given":"Elton"},{"family":"Agnarsdóttir","given":"Margrét"},{"family":"Bergman","given":"Julia"},{"family":"Edqvist","given":"Per Henrik"},{"family":"Bergqvist","given":"Michael"},{"family":"Uhlén","given":"Mathias"},{"family":"Gallagher","given":"William M."},{"family":"Lundberg","given":"Emma"},{"family":"Ponten","given":"Fredrik"}],"issued":{"date-parts":[["2013"]]}}}],"schema":"https://github.com/citation-style-language/schema/raw/master/csl-citation.json"} </w:instrText>
            </w:r>
            <w:r>
              <w:fldChar w:fldCharType="separate"/>
            </w:r>
            <w:r w:rsidRPr="00AB6399">
              <w:rPr>
                <w:szCs w:val="24"/>
                <w:vertAlign w:val="superscript"/>
              </w:rPr>
              <w:t>24</w:t>
            </w:r>
            <w:r>
              <w:fldChar w:fldCharType="end"/>
            </w:r>
          </w:p>
        </w:tc>
        <w:tc>
          <w:tcPr>
            <w:tcW w:w="6133" w:type="dxa"/>
            <w:vAlign w:val="center"/>
          </w:tcPr>
          <w:p w14:paraId="222FF2A2" w14:textId="77777777" w:rsidR="00532C2D" w:rsidRDefault="00532C2D" w:rsidP="006D2C4C">
            <w:pPr>
              <w:spacing w:line="480" w:lineRule="auto"/>
            </w:pPr>
            <w:r>
              <w:t>0.914 TP, 0.105 FP, 0.891 precision, 0.914 recall, 0.913 F-score, 0.964 ROC area</w:t>
            </w:r>
          </w:p>
        </w:tc>
      </w:tr>
      <w:tr w:rsidR="00532C2D" w14:paraId="64E16F44" w14:textId="77777777" w:rsidTr="006D2C4C">
        <w:tc>
          <w:tcPr>
            <w:tcW w:w="2883" w:type="dxa"/>
            <w:vAlign w:val="center"/>
          </w:tcPr>
          <w:p w14:paraId="427FBED5" w14:textId="77777777" w:rsidR="00532C2D" w:rsidRDefault="00532C2D" w:rsidP="006D2C4C">
            <w:pPr>
              <w:spacing w:line="480" w:lineRule="auto"/>
            </w:pPr>
            <w:proofErr w:type="spellStart"/>
            <w:r>
              <w:t>Sankarapandian</w:t>
            </w:r>
            <w:proofErr w:type="spellEnd"/>
            <w:r>
              <w:t xml:space="preserve"> 2021</w:t>
            </w:r>
            <w:r>
              <w:fldChar w:fldCharType="begin"/>
            </w:r>
            <w:r>
              <w:instrText xml:space="preserve"> ADDIN ZOTERO_ITEM CSL_CITATION {"citationID":"ZLun1hqG","properties":{"formattedCitation":"\\super 10\\nosupersub{}","plainCitation":"10","noteIndex":0},"citationItems":[{"id":1418,"uris":["http://zotero.org/users/9716126/items/NIHS4XS3"],"itemData":{"id":1418,"type":"article-journal","abstract":"Although melanoma occurs more rarely than several other skin cancers, patients' long term survival rate is extremely low if the diagnosis is missed. Diagnosis is complicated by a high discordance rate among pathologists when distinguishing between melanoma and benign melanocytic lesions. A tool that allows pathology labs to sort and prioritize melanoma cases in their workflow could improve turnaround time by prioritizing challenging cases and routing them directly to the appropriate sub-specialist. We present a pathology deep learning system (PDLS) that performs hierarchical classification of digitized whole slide image (WSI) specimens into six classes defined by their morphological characteristics, including classification of \"Melanocytic Suspect\"specimens likely representing melanoma or severe dysplastic nevi. We trained the system on 7, 685 images from a single lab (the reference lab), including the the largest set of triple-concordant melanocytic specimens compiled to date, and tested the sys-tem on 5, 099 images from two distinct validation labs. We achieved Area Underneath the ROC Curve (AUC) values of 0.93 classifying Melanocytic Suspect specimens on the reference lab, 0.95 on the first validation lab, and 0.82 on the second validation lab. We demonstrate that the PDLS is capable of automatically sorting and triaging skin specimens with high sensitivity to Melanocytic Suspect cases and that a pathologist would only need between 30% and 60% of the caseload to address all melanoma specimens.","container-title":"Proceedings of the IEEE International Conference on Computer Vision","DOI":"10.1109/ICCVW54120.2021.00076","ISSN":"9781665401913","page":"629-638","title":"A Pathology Deep Learning System Capable of Triage of Melanoma Specimens Utilizing Dermatopathologist Consensus as Ground Truth *","volume":"2021-Octob","author":[{"family":"Sankarapandian","given":"Sivaramakrishnan"},{"family":"Kohn","given":"Saul"},{"family":"Spurrier","given":"Vaughn"},{"family":"Grullon","given":"Sean"},{"family":"Soans","given":"Rajath E."},{"family":"Ayyagari","given":"Kameswari D."},{"family":"Chamarthi","given":"Ramachandra V."},{"family":"Motaparthi","given":"Kiran"},{"family":"Lee","given":"Jason B."},{"family":"Shon","given":"Wonwoo"},{"family":"Bonham","given":"Michael"},{"family":"Ianni","given":"Julianna D."}],"issued":{"date-parts":[["2021"]]}}}],"schema":"https://github.com/citation-style-language/schema/raw/master/csl-citation.json"} </w:instrText>
            </w:r>
            <w:r>
              <w:fldChar w:fldCharType="separate"/>
            </w:r>
            <w:r w:rsidRPr="00AB6399">
              <w:rPr>
                <w:szCs w:val="24"/>
                <w:vertAlign w:val="superscript"/>
              </w:rPr>
              <w:t>10</w:t>
            </w:r>
            <w:r>
              <w:fldChar w:fldCharType="end"/>
            </w:r>
          </w:p>
        </w:tc>
        <w:tc>
          <w:tcPr>
            <w:tcW w:w="6133" w:type="dxa"/>
            <w:vAlign w:val="center"/>
          </w:tcPr>
          <w:p w14:paraId="39C8BC02" w14:textId="77777777" w:rsidR="00532C2D" w:rsidRDefault="00532C2D" w:rsidP="006D2C4C">
            <w:pPr>
              <w:spacing w:line="480" w:lineRule="auto"/>
            </w:pPr>
            <w:r>
              <w:t>0.95 AUC</w:t>
            </w:r>
          </w:p>
        </w:tc>
      </w:tr>
    </w:tbl>
    <w:p w14:paraId="37767C0A" w14:textId="77777777" w:rsidR="00532C2D" w:rsidRPr="00BD66C3" w:rsidRDefault="00532C2D" w:rsidP="00532C2D">
      <w:pPr>
        <w:pStyle w:val="Caption"/>
        <w:ind w:left="0" w:firstLine="0"/>
        <w:rPr>
          <w:vanish/>
        </w:rPr>
      </w:pPr>
      <w:bookmarkStart w:id="0" w:name="_Ref103766569"/>
      <w:bookmarkStart w:id="1" w:name="_Toc104823506"/>
      <w:bookmarkStart w:id="2" w:name="_Toc103852683"/>
      <w:r>
        <w:t xml:space="preserve">Supplementary Table </w:t>
      </w:r>
      <w:bookmarkEnd w:id="0"/>
      <w:r>
        <w:t>3 – Other reported performances</w:t>
      </w:r>
      <w:bookmarkEnd w:id="1"/>
    </w:p>
    <w:p w14:paraId="57815A88" w14:textId="77777777" w:rsidR="00532C2D" w:rsidRDefault="00532C2D" w:rsidP="00532C2D">
      <w:pPr>
        <w:pStyle w:val="Caption"/>
      </w:pPr>
      <w:r>
        <w:t xml:space="preserve"> from studies not able to be included in the meta-analysis</w:t>
      </w:r>
      <w:bookmarkEnd w:id="2"/>
    </w:p>
    <w:p w14:paraId="7B452D5B" w14:textId="77777777" w:rsidR="00F60C17" w:rsidRDefault="00F60C17"/>
    <w:sectPr w:rsidR="00F60C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C2D"/>
    <w:rsid w:val="00532C2D"/>
    <w:rsid w:val="00F60C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37CC7"/>
  <w15:chartTrackingRefBased/>
  <w15:docId w15:val="{3CD4600D-B8A6-414D-9F11-CD8DCBAF7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2C2D"/>
    <w:pPr>
      <w:spacing w:after="120" w:line="360" w:lineRule="auto"/>
      <w:jc w:val="both"/>
    </w:pPr>
    <w:rPr>
      <w:rFonts w:ascii="Arial" w:eastAsia="Times New Roman" w:hAnsi="Arial" w:cs="Arial"/>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2"/>
    <w:unhideWhenUsed/>
    <w:qFormat/>
    <w:rsid w:val="00532C2D"/>
    <w:pPr>
      <w:keepLines/>
      <w:tabs>
        <w:tab w:val="right" w:pos="8064"/>
      </w:tabs>
      <w:spacing w:before="240"/>
      <w:ind w:left="547" w:hanging="547"/>
    </w:pPr>
    <w:rPr>
      <w:rFonts w:cs="Times New Roman"/>
      <w:b/>
    </w:rPr>
  </w:style>
  <w:style w:type="table" w:styleId="TableGrid">
    <w:name w:val="Table Grid"/>
    <w:basedOn w:val="TableNormal"/>
    <w:uiPriority w:val="39"/>
    <w:rsid w:val="00532C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basedOn w:val="DefaultParagraphFont"/>
    <w:link w:val="Caption"/>
    <w:uiPriority w:val="2"/>
    <w:rsid w:val="00532C2D"/>
    <w:rPr>
      <w:rFonts w:ascii="Arial" w:eastAsia="Times New Roman" w:hAnsi="Arial" w:cs="Times New Roman"/>
      <w:b/>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08</Words>
  <Characters>21710</Characters>
  <Application>Microsoft Office Word</Application>
  <DocSecurity>0</DocSecurity>
  <Lines>180</Lines>
  <Paragraphs>50</Paragraphs>
  <ScaleCrop>false</ScaleCrop>
  <Company/>
  <LinksUpToDate>false</LinksUpToDate>
  <CharactersWithSpaces>25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larke</dc:creator>
  <cp:keywords/>
  <dc:description/>
  <cp:lastModifiedBy>Emily Clarke</cp:lastModifiedBy>
  <cp:revision>1</cp:revision>
  <dcterms:created xsi:type="dcterms:W3CDTF">2022-09-14T09:12:00Z</dcterms:created>
  <dcterms:modified xsi:type="dcterms:W3CDTF">2022-09-14T09:12:00Z</dcterms:modified>
</cp:coreProperties>
</file>